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EAA6EC" w14:textId="619574A6" w:rsidR="00D95021" w:rsidRDefault="00BC472D">
      <w:r>
        <w:rPr>
          <w:noProof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74EA13BA" wp14:editId="2D84AB23">
                <wp:simplePos x="0" y="0"/>
                <wp:positionH relativeFrom="column">
                  <wp:posOffset>935421</wp:posOffset>
                </wp:positionH>
                <wp:positionV relativeFrom="paragraph">
                  <wp:posOffset>3448707</wp:posOffset>
                </wp:positionV>
                <wp:extent cx="0" cy="378372"/>
                <wp:effectExtent l="76200" t="0" r="95250" b="60325"/>
                <wp:wrapNone/>
                <wp:docPr id="48" name="Straight Arrow Connector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8372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16356B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8" o:spid="_x0000_s1026" type="#_x0000_t32" style="position:absolute;margin-left:73.65pt;margin-top:271.55pt;width:0;height:29.8pt;z-index:251742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" strokecolor="windowText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5F948EE9" wp14:editId="23D66F55">
                <wp:simplePos x="0" y="0"/>
                <wp:positionH relativeFrom="column">
                  <wp:posOffset>4996968</wp:posOffset>
                </wp:positionH>
                <wp:positionV relativeFrom="paragraph">
                  <wp:posOffset>3453590</wp:posOffset>
                </wp:positionV>
                <wp:extent cx="0" cy="378372"/>
                <wp:effectExtent l="76200" t="0" r="95250" b="60325"/>
                <wp:wrapNone/>
                <wp:docPr id="49" name="Straight Arrow Connector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8372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8DA9478" id="Straight Arrow Connector 49" o:spid="_x0000_s1026" type="#_x0000_t32" style="position:absolute;margin-left:393.45pt;margin-top:271.95pt;width:0;height:29.8pt;z-index:251744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" strokecolor="windowText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13E90012" wp14:editId="72F0DBC1">
                <wp:simplePos x="0" y="0"/>
                <wp:positionH relativeFrom="column">
                  <wp:posOffset>945450</wp:posOffset>
                </wp:positionH>
                <wp:positionV relativeFrom="paragraph">
                  <wp:posOffset>4352050</wp:posOffset>
                </wp:positionV>
                <wp:extent cx="0" cy="378372"/>
                <wp:effectExtent l="76200" t="0" r="95250" b="60325"/>
                <wp:wrapNone/>
                <wp:docPr id="47" name="Straight Arrow Connector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8372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55220C4" id="Straight Arrow Connector 47" o:spid="_x0000_s1026" type="#_x0000_t32" style="position:absolute;margin-left:74.45pt;margin-top:342.7pt;width:0;height:29.8pt;z-index:251740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" strokecolor="windowText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1D06573E" wp14:editId="41F3C9B3">
                <wp:simplePos x="0" y="0"/>
                <wp:positionH relativeFrom="column">
                  <wp:posOffset>4996815</wp:posOffset>
                </wp:positionH>
                <wp:positionV relativeFrom="paragraph">
                  <wp:posOffset>4356428</wp:posOffset>
                </wp:positionV>
                <wp:extent cx="0" cy="378372"/>
                <wp:effectExtent l="76200" t="0" r="95250" b="60325"/>
                <wp:wrapNone/>
                <wp:docPr id="40" name="Straight Arrow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8372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44FF2D7" id="Straight Arrow Connector 40" o:spid="_x0000_s1026" type="#_x0000_t32" style="position:absolute;margin-left:393.45pt;margin-top:343.05pt;width:0;height:29.8pt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" strokecolor="windowText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67BA806A" wp14:editId="451FE025">
                <wp:simplePos x="0" y="0"/>
                <wp:positionH relativeFrom="column">
                  <wp:posOffset>4991669</wp:posOffset>
                </wp:positionH>
                <wp:positionV relativeFrom="paragraph">
                  <wp:posOffset>5222875</wp:posOffset>
                </wp:positionV>
                <wp:extent cx="0" cy="378372"/>
                <wp:effectExtent l="76200" t="0" r="95250" b="60325"/>
                <wp:wrapNone/>
                <wp:docPr id="39" name="Straight Arrow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8372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A4056A4" id="Straight Arrow Connector 39" o:spid="_x0000_s1026" type="#_x0000_t32" style="position:absolute;margin-left:393.05pt;margin-top:411.25pt;width:0;height:29.8p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" strokecolor="windowText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18B55DAF" wp14:editId="5C931A18">
                <wp:simplePos x="0" y="0"/>
                <wp:positionH relativeFrom="column">
                  <wp:posOffset>936625</wp:posOffset>
                </wp:positionH>
                <wp:positionV relativeFrom="paragraph">
                  <wp:posOffset>6094730</wp:posOffset>
                </wp:positionV>
                <wp:extent cx="0" cy="377825"/>
                <wp:effectExtent l="76200" t="0" r="95250" b="60325"/>
                <wp:wrapNone/>
                <wp:docPr id="43" name="Straight Arrow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782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722DA7F" id="Straight Arrow Connector 43" o:spid="_x0000_s1026" type="#_x0000_t32" style="position:absolute;margin-left:73.75pt;margin-top:479.9pt;width:0;height:29.75pt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" strokecolor="windowText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309B7DE9" wp14:editId="2BFAD5FB">
                <wp:simplePos x="0" y="0"/>
                <wp:positionH relativeFrom="column">
                  <wp:posOffset>5044440</wp:posOffset>
                </wp:positionH>
                <wp:positionV relativeFrom="paragraph">
                  <wp:posOffset>6967855</wp:posOffset>
                </wp:positionV>
                <wp:extent cx="0" cy="335915"/>
                <wp:effectExtent l="76200" t="0" r="76200" b="64135"/>
                <wp:wrapNone/>
                <wp:docPr id="45" name="Straight Arrow Connecto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59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7CB6FE3" id="Straight Arrow Connector 45" o:spid="_x0000_s1026" type="#_x0000_t32" style="position:absolute;margin-left:397.2pt;margin-top:548.65pt;width:0;height:26.45pt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32366135" wp14:editId="1D7DD5B5">
                <wp:simplePos x="0" y="0"/>
                <wp:positionH relativeFrom="column">
                  <wp:posOffset>945888</wp:posOffset>
                </wp:positionH>
                <wp:positionV relativeFrom="paragraph">
                  <wp:posOffset>6969168</wp:posOffset>
                </wp:positionV>
                <wp:extent cx="0" cy="336331"/>
                <wp:effectExtent l="76200" t="0" r="76200" b="64135"/>
                <wp:wrapNone/>
                <wp:docPr id="46" name="Straight Arrow Connector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6331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FBA09A2" id="Straight Arrow Connector 46" o:spid="_x0000_s1026" type="#_x0000_t32" style="position:absolute;margin-left:74.5pt;margin-top:548.75pt;width:0;height:26.5pt;z-index:251738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" strokecolor="windowText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04FCED21" wp14:editId="29D1C61E">
                <wp:simplePos x="0" y="0"/>
                <wp:positionH relativeFrom="column">
                  <wp:posOffset>961412</wp:posOffset>
                </wp:positionH>
                <wp:positionV relativeFrom="paragraph">
                  <wp:posOffset>5249654</wp:posOffset>
                </wp:positionV>
                <wp:extent cx="0" cy="378372"/>
                <wp:effectExtent l="76200" t="0" r="95250" b="60325"/>
                <wp:wrapNone/>
                <wp:docPr id="42" name="Straight Arrow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8372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39CE56C" id="Straight Arrow Connector 42" o:spid="_x0000_s1026" type="#_x0000_t32" style="position:absolute;margin-left:75.7pt;margin-top:413.35pt;width:0;height:29.8pt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" strokecolor="windowText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332755F3" wp14:editId="409499B0">
                <wp:simplePos x="0" y="0"/>
                <wp:positionH relativeFrom="column">
                  <wp:posOffset>5012909</wp:posOffset>
                </wp:positionH>
                <wp:positionV relativeFrom="paragraph">
                  <wp:posOffset>6096481</wp:posOffset>
                </wp:positionV>
                <wp:extent cx="0" cy="378372"/>
                <wp:effectExtent l="76200" t="0" r="95250" b="60325"/>
                <wp:wrapNone/>
                <wp:docPr id="38" name="Straight Arrow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837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DD74AB5" id="Straight Arrow Connector 38" o:spid="_x0000_s1026" type="#_x0000_t32" style="position:absolute;margin-left:394.7pt;margin-top:480.05pt;width:0;height:29.8pt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" strokecolor="black [3200]" strokeweight=".5pt">
                <v:stroke endarrow="block" joinstyle="miter"/>
              </v:shape>
            </w:pict>
          </mc:Fallback>
        </mc:AlternateContent>
      </w:r>
      <w:r w:rsidR="00A156AB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790A317E" wp14:editId="0F48BAE0">
                <wp:simplePos x="0" y="0"/>
                <wp:positionH relativeFrom="column">
                  <wp:posOffset>914400</wp:posOffset>
                </wp:positionH>
                <wp:positionV relativeFrom="paragraph">
                  <wp:posOffset>2259724</wp:posOffset>
                </wp:positionV>
                <wp:extent cx="4080641" cy="0"/>
                <wp:effectExtent l="0" t="0" r="0" b="0"/>
                <wp:wrapNone/>
                <wp:docPr id="26" name="Straight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80641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0C0EC5E" id="Straight Connector 26" o:spid="_x0000_s1026" style="position:absolute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in,177.95pt" to="393.3pt,177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" strokecolor="black [3200]" strokeweight=".5pt">
                <v:stroke joinstyle="miter"/>
              </v:line>
            </w:pict>
          </mc:Fallback>
        </mc:AlternateContent>
      </w:r>
      <w:r w:rsidR="00A156AB"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5EB4EC46" wp14:editId="4F8156C0">
                <wp:simplePos x="0" y="0"/>
                <wp:positionH relativeFrom="column">
                  <wp:posOffset>926049</wp:posOffset>
                </wp:positionH>
                <wp:positionV relativeFrom="paragraph">
                  <wp:posOffset>2274920</wp:posOffset>
                </wp:positionV>
                <wp:extent cx="0" cy="688975"/>
                <wp:effectExtent l="76200" t="0" r="95250" b="5397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889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5DBF6C0" id="Straight Arrow Connector 27" o:spid="_x0000_s1026" type="#_x0000_t32" style="position:absolute;margin-left:72.9pt;margin-top:179.15pt;width:0;height:54.25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  <w:r w:rsidR="00A156AB"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2CB4E420" wp14:editId="414A1F6B">
                <wp:simplePos x="0" y="0"/>
                <wp:positionH relativeFrom="column">
                  <wp:posOffset>4993333</wp:posOffset>
                </wp:positionH>
                <wp:positionV relativeFrom="paragraph">
                  <wp:posOffset>2265264</wp:posOffset>
                </wp:positionV>
                <wp:extent cx="0" cy="689317"/>
                <wp:effectExtent l="76200" t="0" r="95250" b="53975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89317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40E36E4" id="Straight Arrow Connector 28" o:spid="_x0000_s1026" type="#_x0000_t32" style="position:absolute;margin-left:393.2pt;margin-top:178.35pt;width:0;height:54.3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" strokecolor="windowText" strokeweight=".5pt">
                <v:stroke endarrow="block" joinstyle="miter"/>
              </v:shape>
            </w:pict>
          </mc:Fallback>
        </mc:AlternateContent>
      </w:r>
      <w:r w:rsidR="00A156AB"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63C283E0" wp14:editId="247CAAD2">
                <wp:simplePos x="0" y="0"/>
                <wp:positionH relativeFrom="margin">
                  <wp:posOffset>-70617</wp:posOffset>
                </wp:positionH>
                <wp:positionV relativeFrom="paragraph">
                  <wp:posOffset>7287939</wp:posOffset>
                </wp:positionV>
                <wp:extent cx="2152650" cy="914400"/>
                <wp:effectExtent l="0" t="0" r="19050" b="1905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2650" cy="914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E52F7FC" w14:textId="77777777" w:rsidR="00C54D6B" w:rsidRDefault="00C54D6B" w:rsidP="00C54D6B">
                            <w:r>
                              <w:t>analyzed (n= )</w:t>
                            </w:r>
                          </w:p>
                          <w:p w14:paraId="40003B04" w14:textId="7DEA8336" w:rsidR="00C54D6B" w:rsidRDefault="00C54D6B" w:rsidP="00C54D6B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</w:pPr>
                            <w:r>
                              <w:t>excluded from analysis (give reasons</w:t>
                            </w:r>
                            <w:r w:rsidR="0015658C">
                              <w:t>)</w:t>
                            </w:r>
                            <w:r>
                              <w:t xml:space="preserve"> (n= )</w:t>
                            </w:r>
                          </w:p>
                          <w:p w14:paraId="63E4D255" w14:textId="77777777" w:rsidR="00C54D6B" w:rsidRDefault="00C54D6B" w:rsidP="00C54D6B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3C283E0" id="_x0000_t202" coordsize="21600,21600" o:spt="202" path="m,l,21600r21600,l21600,xe">
                <v:stroke joinstyle="miter"/>
                <v:path gradientshapeok="t" o:connecttype="rect"/>
              </v:shapetype>
              <v:shape id="Text Box 23" o:spid="_x0000_s1026" type="#_x0000_t202" style="position:absolute;margin-left:-5.55pt;margin-top:573.85pt;width:169.5pt;height:1in;z-index:25169510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" fillcolor="window" strokeweight=".5pt">
                <v:textbox>
                  <w:txbxContent>
                    <w:p w14:paraId="2E52F7FC" w14:textId="77777777" w:rsidR="00C54D6B" w:rsidRDefault="00C54D6B" w:rsidP="00C54D6B">
                      <w:r>
                        <w:t>analyzed (n= )</w:t>
                      </w:r>
                    </w:p>
                    <w:p w14:paraId="40003B04" w14:textId="7DEA8336" w:rsidR="00C54D6B" w:rsidRDefault="00C54D6B" w:rsidP="00C54D6B">
                      <w:pPr>
                        <w:pStyle w:val="ListParagraph"/>
                        <w:numPr>
                          <w:ilvl w:val="0"/>
                          <w:numId w:val="2"/>
                        </w:numPr>
                      </w:pPr>
                      <w:r>
                        <w:t>excluded from analysis (give reasons</w:t>
                      </w:r>
                      <w:r w:rsidR="0015658C">
                        <w:t>)</w:t>
                      </w:r>
                      <w:r>
                        <w:t xml:space="preserve"> (n= )</w:t>
                      </w:r>
                    </w:p>
                    <w:p w14:paraId="63E4D255" w14:textId="77777777" w:rsidR="00C54D6B" w:rsidRDefault="00C54D6B" w:rsidP="00C54D6B">
                      <w:pPr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A156AB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642C5AEC" wp14:editId="460D82AC">
                <wp:simplePos x="0" y="0"/>
                <wp:positionH relativeFrom="margin">
                  <wp:posOffset>4029710</wp:posOffset>
                </wp:positionH>
                <wp:positionV relativeFrom="paragraph">
                  <wp:posOffset>7286625</wp:posOffset>
                </wp:positionV>
                <wp:extent cx="2152650" cy="914400"/>
                <wp:effectExtent l="0" t="0" r="19050" b="1905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2650" cy="914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106984B" w14:textId="13FF99C5" w:rsidR="00C54D6B" w:rsidRDefault="00C54D6B" w:rsidP="00C54D6B">
                            <w:r>
                              <w:t>analyzed (n= )</w:t>
                            </w:r>
                          </w:p>
                          <w:p w14:paraId="4FBAC3DA" w14:textId="28B8BCFC" w:rsidR="00C54D6B" w:rsidRDefault="00C54D6B" w:rsidP="00C54D6B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</w:pPr>
                            <w:r>
                              <w:t>excluded from analysis (give reasons</w:t>
                            </w:r>
                            <w:r w:rsidR="0015658C">
                              <w:t>)</w:t>
                            </w:r>
                            <w:r>
                              <w:t xml:space="preserve"> (n= )</w:t>
                            </w:r>
                          </w:p>
                          <w:p w14:paraId="28A81CBD" w14:textId="77777777" w:rsidR="00C54D6B" w:rsidRDefault="00C54D6B" w:rsidP="00C54D6B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2C5AEC" id="Text Box 21" o:spid="_x0000_s1027" type="#_x0000_t202" style="position:absolute;margin-left:317.3pt;margin-top:573.75pt;width:169.5pt;height:1in;z-index:251693056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" fillcolor="window" strokeweight=".5pt">
                <v:textbox>
                  <w:txbxContent>
                    <w:p w14:paraId="5106984B" w14:textId="13FF99C5" w:rsidR="00C54D6B" w:rsidRDefault="00C54D6B" w:rsidP="00C54D6B">
                      <w:r>
                        <w:t>analyzed (n= )</w:t>
                      </w:r>
                    </w:p>
                    <w:p w14:paraId="4FBAC3DA" w14:textId="28B8BCFC" w:rsidR="00C54D6B" w:rsidRDefault="00C54D6B" w:rsidP="00C54D6B">
                      <w:pPr>
                        <w:pStyle w:val="ListParagraph"/>
                        <w:numPr>
                          <w:ilvl w:val="0"/>
                          <w:numId w:val="2"/>
                        </w:numPr>
                      </w:pPr>
                      <w:r>
                        <w:t>excluded from analysis (give reasons</w:t>
                      </w:r>
                      <w:r w:rsidR="0015658C">
                        <w:t>)</w:t>
                      </w:r>
                      <w:r>
                        <w:t xml:space="preserve"> (n= )</w:t>
                      </w:r>
                    </w:p>
                    <w:p w14:paraId="28A81CBD" w14:textId="77777777" w:rsidR="00C54D6B" w:rsidRDefault="00C54D6B" w:rsidP="00C54D6B">
                      <w:pPr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A156AB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16B897F" wp14:editId="3FFEE749">
                <wp:simplePos x="0" y="0"/>
                <wp:positionH relativeFrom="margin">
                  <wp:posOffset>-84871</wp:posOffset>
                </wp:positionH>
                <wp:positionV relativeFrom="paragraph">
                  <wp:posOffset>6473255</wp:posOffset>
                </wp:positionV>
                <wp:extent cx="2152650" cy="495300"/>
                <wp:effectExtent l="0" t="0" r="19050" b="1905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2650" cy="4953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9E89815" w14:textId="4605CA7F" w:rsidR="004D699F" w:rsidRDefault="00C54D6B" w:rsidP="004D699F">
                            <w:pPr>
                              <w:jc w:val="center"/>
                            </w:pPr>
                            <w:r>
                              <w:t xml:space="preserve">Loss to follow-up or discontinued </w:t>
                            </w:r>
                            <w:r w:rsidR="004D699F">
                              <w:t xml:space="preserve">  (n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16B897F" id="Text Box 14" o:spid="_x0000_s1028" type="#_x0000_t202" style="position:absolute;margin-left:-6.7pt;margin-top:509.7pt;width:169.5pt;height:39pt;z-index:25167872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" fillcolor="window" strokeweight=".5pt">
                <v:textbox>
                  <w:txbxContent>
                    <w:p w14:paraId="19E89815" w14:textId="4605CA7F" w:rsidR="004D699F" w:rsidRDefault="00C54D6B" w:rsidP="004D699F">
                      <w:pPr>
                        <w:jc w:val="center"/>
                      </w:pPr>
                      <w:r>
                        <w:t xml:space="preserve">Loss to follow-up or discontinued </w:t>
                      </w:r>
                      <w:r w:rsidR="004D699F">
                        <w:t xml:space="preserve">  (n= 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156AB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A0EAFAB" wp14:editId="7562F9C8">
                <wp:simplePos x="0" y="0"/>
                <wp:positionH relativeFrom="margin">
                  <wp:posOffset>3992289</wp:posOffset>
                </wp:positionH>
                <wp:positionV relativeFrom="paragraph">
                  <wp:posOffset>6478314</wp:posOffset>
                </wp:positionV>
                <wp:extent cx="2152650" cy="495300"/>
                <wp:effectExtent l="0" t="0" r="19050" b="1905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2650" cy="4953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C70AEA2" w14:textId="77777777" w:rsidR="00C54D6B" w:rsidRDefault="00C54D6B" w:rsidP="00C54D6B">
                            <w:pPr>
                              <w:jc w:val="center"/>
                            </w:pPr>
                            <w:r>
                              <w:t>Loss to follow-up or discontinued   (n= )</w:t>
                            </w:r>
                          </w:p>
                          <w:p w14:paraId="6183C62E" w14:textId="077F5F1E" w:rsidR="004D699F" w:rsidRDefault="004D699F" w:rsidP="004D699F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A0EAFAB" id="Text Box 13" o:spid="_x0000_s1029" type="#_x0000_t202" style="position:absolute;margin-left:314.35pt;margin-top:510.1pt;width:169.5pt;height:39pt;z-index:25167667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" fillcolor="window" strokeweight=".5pt">
                <v:textbox>
                  <w:txbxContent>
                    <w:p w14:paraId="3C70AEA2" w14:textId="77777777" w:rsidR="00C54D6B" w:rsidRDefault="00C54D6B" w:rsidP="00C54D6B">
                      <w:pPr>
                        <w:jc w:val="center"/>
                      </w:pPr>
                      <w:r>
                        <w:t>Loss to follow-up or discontinued   (n= )</w:t>
                      </w:r>
                    </w:p>
                    <w:p w14:paraId="6183C62E" w14:textId="077F5F1E" w:rsidR="004D699F" w:rsidRDefault="004D699F" w:rsidP="004D699F">
                      <w:pPr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A156AB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21DAF9A" wp14:editId="1195A6DF">
                <wp:simplePos x="0" y="0"/>
                <wp:positionH relativeFrom="margin">
                  <wp:posOffset>3962400</wp:posOffset>
                </wp:positionH>
                <wp:positionV relativeFrom="paragraph">
                  <wp:posOffset>5605780</wp:posOffset>
                </wp:positionV>
                <wp:extent cx="2152650" cy="495300"/>
                <wp:effectExtent l="0" t="0" r="19050" b="1905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2650" cy="4953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202F9BB" w14:textId="0C182E81" w:rsidR="004D699F" w:rsidRDefault="004D699F" w:rsidP="004D699F">
                            <w:pPr>
                              <w:jc w:val="center"/>
                            </w:pPr>
                            <w:r>
                              <w:t xml:space="preserve">Follow-up </w:t>
                            </w:r>
                            <w:r w:rsidR="00C54D6B">
                              <w:t>questionnaire</w:t>
                            </w:r>
                            <w:r>
                              <w:t xml:space="preserve"> after  </w:t>
                            </w:r>
                            <w:r w:rsidR="00C54D6B">
                              <w:t>10 weeks</w:t>
                            </w:r>
                            <w:r>
                              <w:t xml:space="preserve"> (n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21DAF9A" id="Text Box 15" o:spid="_x0000_s1030" type="#_x0000_t202" style="position:absolute;margin-left:312pt;margin-top:441.4pt;width:169.5pt;height:39pt;z-index:25168076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" fillcolor="window" strokeweight=".5pt">
                <v:textbox>
                  <w:txbxContent>
                    <w:p w14:paraId="2202F9BB" w14:textId="0C182E81" w:rsidR="004D699F" w:rsidRDefault="004D699F" w:rsidP="004D699F">
                      <w:pPr>
                        <w:jc w:val="center"/>
                      </w:pPr>
                      <w:r>
                        <w:t xml:space="preserve">Follow-up </w:t>
                      </w:r>
                      <w:r w:rsidR="00C54D6B">
                        <w:t>questionnaire</w:t>
                      </w:r>
                      <w:r>
                        <w:t xml:space="preserve"> after  </w:t>
                      </w:r>
                      <w:r w:rsidR="00C54D6B">
                        <w:t>10 weeks</w:t>
                      </w:r>
                      <w:r>
                        <w:t xml:space="preserve"> (n= 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156AB"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A77C3E6" wp14:editId="17BF4B3F">
                <wp:simplePos x="0" y="0"/>
                <wp:positionH relativeFrom="margin">
                  <wp:posOffset>-86711</wp:posOffset>
                </wp:positionH>
                <wp:positionV relativeFrom="paragraph">
                  <wp:posOffset>5607050</wp:posOffset>
                </wp:positionV>
                <wp:extent cx="2152650" cy="495300"/>
                <wp:effectExtent l="0" t="0" r="19050" b="1905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2650" cy="4953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ACCCAA8" w14:textId="77777777" w:rsidR="00C54D6B" w:rsidRDefault="00C54D6B" w:rsidP="00C54D6B">
                            <w:pPr>
                              <w:jc w:val="center"/>
                            </w:pPr>
                            <w:r>
                              <w:t>Follow-up questionnaire after  10 weeks (n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A77C3E6" id="Text Box 20" o:spid="_x0000_s1031" type="#_x0000_t202" style="position:absolute;margin-left:-6.85pt;margin-top:441.5pt;width:169.5pt;height:39pt;z-index:25169100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" fillcolor="window" strokeweight=".5pt">
                <v:textbox>
                  <w:txbxContent>
                    <w:p w14:paraId="6ACCCAA8" w14:textId="77777777" w:rsidR="00C54D6B" w:rsidRDefault="00C54D6B" w:rsidP="00C54D6B">
                      <w:pPr>
                        <w:jc w:val="center"/>
                      </w:pPr>
                      <w:r>
                        <w:t>Follow-up questionnaire after  10 weeks (n= 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156AB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D2C938D" wp14:editId="044D185F">
                <wp:simplePos x="0" y="0"/>
                <wp:positionH relativeFrom="margin">
                  <wp:posOffset>-88718</wp:posOffset>
                </wp:positionH>
                <wp:positionV relativeFrom="paragraph">
                  <wp:posOffset>4726577</wp:posOffset>
                </wp:positionV>
                <wp:extent cx="2152650" cy="495300"/>
                <wp:effectExtent l="0" t="0" r="19050" b="1905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2650" cy="4953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50CF919" w14:textId="0BDE3EF1" w:rsidR="004D699F" w:rsidRDefault="004D699F" w:rsidP="004D699F">
                            <w:pPr>
                              <w:jc w:val="center"/>
                            </w:pPr>
                            <w:r>
                              <w:t>Post intervention analysis  (n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2C938D" id="Text Box 16" o:spid="_x0000_s1032" type="#_x0000_t202" style="position:absolute;margin-left:-7pt;margin-top:372.15pt;width:169.5pt;height:39pt;z-index:25168281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" fillcolor="window" strokeweight=".5pt">
                <v:textbox>
                  <w:txbxContent>
                    <w:p w14:paraId="050CF919" w14:textId="0BDE3EF1" w:rsidR="004D699F" w:rsidRDefault="004D699F" w:rsidP="004D699F">
                      <w:pPr>
                        <w:jc w:val="center"/>
                      </w:pPr>
                      <w:r>
                        <w:t>Post intervention analysis  (n= 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156AB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B636438" wp14:editId="3E0B11F8">
                <wp:simplePos x="0" y="0"/>
                <wp:positionH relativeFrom="margin">
                  <wp:posOffset>3943350</wp:posOffset>
                </wp:positionH>
                <wp:positionV relativeFrom="paragraph">
                  <wp:posOffset>4725307</wp:posOffset>
                </wp:positionV>
                <wp:extent cx="2152650" cy="495300"/>
                <wp:effectExtent l="0" t="0" r="19050" b="1905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2650" cy="4953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3C1C74B" w14:textId="77777777" w:rsidR="004D699F" w:rsidRDefault="004D699F" w:rsidP="004D699F">
                            <w:pPr>
                              <w:jc w:val="center"/>
                            </w:pPr>
                            <w:r>
                              <w:t>Post intervention analysis  (n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B636438" id="Text Box 19" o:spid="_x0000_s1033" type="#_x0000_t202" style="position:absolute;margin-left:310.5pt;margin-top:372.05pt;width:169.5pt;height:39pt;z-index:25168896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" fillcolor="window" strokeweight=".5pt">
                <v:textbox>
                  <w:txbxContent>
                    <w:p w14:paraId="73C1C74B" w14:textId="77777777" w:rsidR="004D699F" w:rsidRDefault="004D699F" w:rsidP="004D699F">
                      <w:pPr>
                        <w:jc w:val="center"/>
                      </w:pPr>
                      <w:r>
                        <w:t>Post intervention analysis  (n= 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156AB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B4A84BA" wp14:editId="459F7A11">
                <wp:simplePos x="0" y="0"/>
                <wp:positionH relativeFrom="margin">
                  <wp:posOffset>-99604</wp:posOffset>
                </wp:positionH>
                <wp:positionV relativeFrom="paragraph">
                  <wp:posOffset>3857625</wp:posOffset>
                </wp:positionV>
                <wp:extent cx="2152650" cy="495300"/>
                <wp:effectExtent l="0" t="0" r="19050" b="1905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2650" cy="4953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415E55E" w14:textId="776CE393" w:rsidR="004D699F" w:rsidRDefault="004D699F" w:rsidP="004D699F">
                            <w:pPr>
                              <w:jc w:val="center"/>
                            </w:pPr>
                            <w:r>
                              <w:t>Receiving hypnotherapy intervention for 6 weeks  (n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B4A84BA" id="Text Box 17" o:spid="_x0000_s1034" type="#_x0000_t202" style="position:absolute;margin-left:-7.85pt;margin-top:303.75pt;width:169.5pt;height:39pt;z-index:2516848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" fillcolor="window" strokeweight=".5pt">
                <v:textbox>
                  <w:txbxContent>
                    <w:p w14:paraId="3415E55E" w14:textId="776CE393" w:rsidR="004D699F" w:rsidRDefault="004D699F" w:rsidP="004D699F">
                      <w:pPr>
                        <w:jc w:val="center"/>
                      </w:pPr>
                      <w:r>
                        <w:t>Receiving hypnotherapy intervention for 6 weeks  (n= 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156AB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DAD8D92" wp14:editId="2ACCF2C2">
                <wp:simplePos x="0" y="0"/>
                <wp:positionH relativeFrom="margin">
                  <wp:posOffset>3940266</wp:posOffset>
                </wp:positionH>
                <wp:positionV relativeFrom="paragraph">
                  <wp:posOffset>3854087</wp:posOffset>
                </wp:positionV>
                <wp:extent cx="2152650" cy="495300"/>
                <wp:effectExtent l="0" t="0" r="19050" b="1905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2650" cy="4953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D53E0DE" w14:textId="7B77E274" w:rsidR="004D699F" w:rsidRDefault="00455E3B" w:rsidP="004D699F">
                            <w:pPr>
                              <w:jc w:val="center"/>
                            </w:pPr>
                            <w:r>
                              <w:t>Receiving routine care</w:t>
                            </w:r>
                            <w:r w:rsidR="004D699F">
                              <w:t xml:space="preserve">  (n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AD8D92" id="Text Box 18" o:spid="_x0000_s1035" type="#_x0000_t202" style="position:absolute;margin-left:310.25pt;margin-top:303.45pt;width:169.5pt;height:39pt;z-index:25168691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" fillcolor="window" strokeweight=".5pt">
                <v:textbox>
                  <w:txbxContent>
                    <w:p w14:paraId="3D53E0DE" w14:textId="7B77E274" w:rsidR="004D699F" w:rsidRDefault="00455E3B" w:rsidP="004D699F">
                      <w:pPr>
                        <w:jc w:val="center"/>
                      </w:pPr>
                      <w:r>
                        <w:t>Receiving routine care</w:t>
                      </w:r>
                      <w:r w:rsidR="004D699F">
                        <w:t xml:space="preserve">  (n= 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156AB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5B0D863" wp14:editId="7D35FBC3">
                <wp:simplePos x="0" y="0"/>
                <wp:positionH relativeFrom="margin">
                  <wp:posOffset>2272937</wp:posOffset>
                </wp:positionH>
                <wp:positionV relativeFrom="paragraph">
                  <wp:posOffset>7093131</wp:posOffset>
                </wp:positionV>
                <wp:extent cx="1528354" cy="326572"/>
                <wp:effectExtent l="0" t="0" r="15240" b="1651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8354" cy="326572"/>
                        </a:xfrm>
                        <a:prstGeom prst="rect">
                          <a:avLst/>
                        </a:prstGeom>
                        <a:solidFill>
                          <a:srgbClr val="4472C4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4C40513" w14:textId="107F12A3" w:rsidR="00D95021" w:rsidRPr="00D95021" w:rsidRDefault="00D95021" w:rsidP="00D95021">
                            <w:pPr>
                              <w:jc w:val="center"/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>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B0D863" id="Text Box 7" o:spid="_x0000_s1036" type="#_x0000_t202" style="position:absolute;margin-left:178.95pt;margin-top:558.5pt;width:120.35pt;height:25.7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" fillcolor="#8faadc" strokecolor="#4472c4" strokeweight="1pt">
                <v:textbox>
                  <w:txbxContent>
                    <w:p w14:paraId="44C40513" w14:textId="107F12A3" w:rsidR="00D95021" w:rsidRPr="00D95021" w:rsidRDefault="00D95021" w:rsidP="00D95021">
                      <w:pPr>
                        <w:jc w:val="center"/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>Analysi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156AB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3562D35" wp14:editId="2435D192">
                <wp:simplePos x="0" y="0"/>
                <wp:positionH relativeFrom="margin">
                  <wp:align>center</wp:align>
                </wp:positionH>
                <wp:positionV relativeFrom="paragraph">
                  <wp:posOffset>4545784</wp:posOffset>
                </wp:positionV>
                <wp:extent cx="1502229" cy="333375"/>
                <wp:effectExtent l="0" t="0" r="22225" b="2857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2229" cy="333375"/>
                        </a:xfrm>
                        <a:prstGeom prst="rect">
                          <a:avLst/>
                        </a:prstGeom>
                        <a:solidFill>
                          <a:srgbClr val="4472C4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2C5DBF8" w14:textId="4A168D5D" w:rsidR="00D95021" w:rsidRPr="00D95021" w:rsidRDefault="00D95021" w:rsidP="00D95021">
                            <w:pPr>
                              <w:jc w:val="center"/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>Follow-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562D35" id="Text Box 6" o:spid="_x0000_s1037" type="#_x0000_t202" style="position:absolute;margin-left:0;margin-top:357.95pt;width:118.3pt;height:26.25pt;z-index:25166336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" fillcolor="#8faadc" strokecolor="#4472c4" strokeweight="1pt">
                <v:textbox>
                  <w:txbxContent>
                    <w:p w14:paraId="72C5DBF8" w14:textId="4A168D5D" w:rsidR="00D95021" w:rsidRPr="00D95021" w:rsidRDefault="00D95021" w:rsidP="00D95021">
                      <w:pPr>
                        <w:jc w:val="center"/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>Follow-up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D78F8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B467C27" wp14:editId="041BA6D6">
                <wp:simplePos x="0" y="0"/>
                <wp:positionH relativeFrom="margin">
                  <wp:posOffset>3954780</wp:posOffset>
                </wp:positionH>
                <wp:positionV relativeFrom="paragraph">
                  <wp:posOffset>2956267</wp:posOffset>
                </wp:positionV>
                <wp:extent cx="2152650" cy="495300"/>
                <wp:effectExtent l="0" t="0" r="19050" b="1905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2650" cy="4953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FBC11ED" w14:textId="1939B4E0" w:rsidR="00685963" w:rsidRDefault="00685963" w:rsidP="00685963">
                            <w:pPr>
                              <w:jc w:val="center"/>
                            </w:pPr>
                            <w:r>
                              <w:t>Allocated to control group  (n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467C27" id="Text Box 12" o:spid="_x0000_s1038" type="#_x0000_t202" style="position:absolute;margin-left:311.4pt;margin-top:232.8pt;width:169.5pt;height:39pt;z-index:25167462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" fillcolor="window" strokeweight=".5pt">
                <v:textbox>
                  <w:txbxContent>
                    <w:p w14:paraId="1FBC11ED" w14:textId="1939B4E0" w:rsidR="00685963" w:rsidRDefault="00685963" w:rsidP="00685963">
                      <w:pPr>
                        <w:jc w:val="center"/>
                      </w:pPr>
                      <w:r>
                        <w:t>Allocated to control group  (n= 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D78F8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59FBF5D" wp14:editId="3A12352D">
                <wp:simplePos x="0" y="0"/>
                <wp:positionH relativeFrom="margin">
                  <wp:posOffset>2208237</wp:posOffset>
                </wp:positionH>
                <wp:positionV relativeFrom="paragraph">
                  <wp:posOffset>2561199</wp:posOffset>
                </wp:positionV>
                <wp:extent cx="1562100" cy="361950"/>
                <wp:effectExtent l="0" t="0" r="19050" b="1905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2100" cy="361950"/>
                        </a:xfrm>
                        <a:prstGeom prst="rect">
                          <a:avLst/>
                        </a:prstGeom>
                        <a:solidFill>
                          <a:srgbClr val="4472C4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7F29F41" w14:textId="6F60CA3C" w:rsidR="00D95021" w:rsidRPr="00D95021" w:rsidRDefault="00D95021" w:rsidP="00D95021">
                            <w:pPr>
                              <w:jc w:val="center"/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9FBF5D" id="Text Box 5" o:spid="_x0000_s1039" type="#_x0000_t202" style="position:absolute;margin-left:173.9pt;margin-top:201.65pt;width:123pt;height:28.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" fillcolor="#8faadc" strokecolor="#4472c4" strokeweight="1pt">
                <v:textbox>
                  <w:txbxContent>
                    <w:p w14:paraId="17F29F41" w14:textId="6F60CA3C" w:rsidR="00D95021" w:rsidRPr="00D95021" w:rsidRDefault="00D95021" w:rsidP="00D95021">
                      <w:pPr>
                        <w:jc w:val="center"/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>Allocat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D78F8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6AC52EE" wp14:editId="2740F192">
                <wp:simplePos x="0" y="0"/>
                <wp:positionH relativeFrom="margin">
                  <wp:posOffset>-99060</wp:posOffset>
                </wp:positionH>
                <wp:positionV relativeFrom="paragraph">
                  <wp:posOffset>2952212</wp:posOffset>
                </wp:positionV>
                <wp:extent cx="2152650" cy="495300"/>
                <wp:effectExtent l="0" t="0" r="19050" b="1905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2650" cy="4953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2F39C69" w14:textId="3CA400EB" w:rsidR="00206391" w:rsidRDefault="00206391" w:rsidP="00206391">
                            <w:pPr>
                              <w:jc w:val="center"/>
                            </w:pPr>
                            <w:r>
                              <w:t>Allocate</w:t>
                            </w:r>
                            <w:r w:rsidR="00685963">
                              <w:t xml:space="preserve">d to intervention group </w:t>
                            </w:r>
                            <w:r>
                              <w:t xml:space="preserve"> (n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AC52EE" id="Text Box 11" o:spid="_x0000_s1040" type="#_x0000_t202" style="position:absolute;margin-left:-7.8pt;margin-top:232.45pt;width:169.5pt;height:39pt;z-index:25167257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" fillcolor="window" strokeweight=".5pt">
                <v:textbox>
                  <w:txbxContent>
                    <w:p w14:paraId="12F39C69" w14:textId="3CA400EB" w:rsidR="00206391" w:rsidRDefault="00206391" w:rsidP="00206391">
                      <w:pPr>
                        <w:jc w:val="center"/>
                      </w:pPr>
                      <w:r>
                        <w:t>Allocate</w:t>
                      </w:r>
                      <w:r w:rsidR="00685963">
                        <w:t xml:space="preserve">d to intervention group </w:t>
                      </w:r>
                      <w:r>
                        <w:t xml:space="preserve"> (n= 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D78F8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2EC9063" wp14:editId="2F7D7495">
                <wp:simplePos x="0" y="0"/>
                <wp:positionH relativeFrom="margin">
                  <wp:align>center</wp:align>
                </wp:positionH>
                <wp:positionV relativeFrom="paragraph">
                  <wp:posOffset>1941000</wp:posOffset>
                </wp:positionV>
                <wp:extent cx="0" cy="323557"/>
                <wp:effectExtent l="76200" t="0" r="76200" b="57785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355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308A6E1" id="Straight Arrow Connector 24" o:spid="_x0000_s1026" type="#_x0000_t32" style="position:absolute;margin-left:0;margin-top:152.85pt;width:0;height:25.5pt;z-index:251699200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" strokecolor="black [3200]" strokeweight=".5pt">
                <v:stroke endarrow="block" joinstyle="miter"/>
                <w10:wrap anchorx="margin"/>
              </v:shape>
            </w:pict>
          </mc:Fallback>
        </mc:AlternateContent>
      </w:r>
      <w:r w:rsidR="002D78F8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5C4B149" wp14:editId="256BA907">
                <wp:simplePos x="0" y="0"/>
                <wp:positionH relativeFrom="margin">
                  <wp:align>center</wp:align>
                </wp:positionH>
                <wp:positionV relativeFrom="paragraph">
                  <wp:posOffset>1581297</wp:posOffset>
                </wp:positionV>
                <wp:extent cx="2152650" cy="333375"/>
                <wp:effectExtent l="0" t="0" r="19050" b="28575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2650" cy="3333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88BC556" w14:textId="624BD9E9" w:rsidR="00206391" w:rsidRDefault="00206391" w:rsidP="00206391">
                            <w:r>
                              <w:t>Randomized (n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C4B149" id="Text Box 10" o:spid="_x0000_s1041" type="#_x0000_t202" style="position:absolute;margin-left:0;margin-top:124.5pt;width:169.5pt;height:26.25pt;z-index:251670528;visibility:visible;mso-wrap-style:squar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" fillcolor="window" strokeweight=".5pt">
                <v:textbox>
                  <w:txbxContent>
                    <w:p w14:paraId="488BC556" w14:textId="624BD9E9" w:rsidR="00206391" w:rsidRDefault="00206391" w:rsidP="00206391">
                      <w:r>
                        <w:t>Randomized (n= 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D78F8"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D2CAFEE" wp14:editId="46436432">
                <wp:simplePos x="0" y="0"/>
                <wp:positionH relativeFrom="margin">
                  <wp:posOffset>2967453</wp:posOffset>
                </wp:positionH>
                <wp:positionV relativeFrom="paragraph">
                  <wp:posOffset>-27402</wp:posOffset>
                </wp:positionV>
                <wp:extent cx="0" cy="1602838"/>
                <wp:effectExtent l="0" t="0" r="24130" b="22860"/>
                <wp:wrapNone/>
                <wp:docPr id="22" name="Straight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02838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BD74849" id="Straight Connector 22" o:spid="_x0000_s1026" style="position:absolute;z-index:2516981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233.65pt,-2.15pt" to="233.65pt,124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" strokecolor="black [3200]" strokeweight=".5pt">
                <v:stroke joinstyle="miter"/>
                <w10:wrap anchorx="margin"/>
              </v:line>
            </w:pict>
          </mc:Fallback>
        </mc:AlternateContent>
      </w:r>
      <w:r w:rsidR="002D78F8"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6B5E023D" wp14:editId="6165BFC4">
                <wp:simplePos x="0" y="0"/>
                <wp:positionH relativeFrom="column">
                  <wp:posOffset>2967453</wp:posOffset>
                </wp:positionH>
                <wp:positionV relativeFrom="paragraph">
                  <wp:posOffset>858129</wp:posOffset>
                </wp:positionV>
                <wp:extent cx="761072" cy="14068"/>
                <wp:effectExtent l="0" t="57150" r="20320" b="10033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1072" cy="1406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074C960" id="Straight Arrow Connector 25" o:spid="_x0000_s1026" type="#_x0000_t32" style="position:absolute;margin-left:233.65pt;margin-top:67.55pt;width:59.95pt;height:1.1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" strokecolor="black [3200]" strokeweight=".5pt">
                <v:stroke endarrow="block" joinstyle="miter"/>
              </v:shape>
            </w:pict>
          </mc:Fallback>
        </mc:AlternateContent>
      </w:r>
      <w:r w:rsidR="002D78F8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C085143" wp14:editId="358C148A">
                <wp:simplePos x="0" y="0"/>
                <wp:positionH relativeFrom="column">
                  <wp:posOffset>3696530</wp:posOffset>
                </wp:positionH>
                <wp:positionV relativeFrom="paragraph">
                  <wp:posOffset>325169</wp:posOffset>
                </wp:positionV>
                <wp:extent cx="2676525" cy="1076325"/>
                <wp:effectExtent l="0" t="0" r="28575" b="28575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6525" cy="10763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B8F05AF" w14:textId="3B36C68F" w:rsidR="0033157D" w:rsidRDefault="0033157D" w:rsidP="004D699F">
                            <w:r>
                              <w:t>Excluded (n= )</w:t>
                            </w:r>
                          </w:p>
                          <w:p w14:paraId="3F6C1E1C" w14:textId="0CC92D4D" w:rsidR="0033157D" w:rsidRDefault="0033157D" w:rsidP="004D699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Not meeting inclusion criteria (n= )</w:t>
                            </w:r>
                          </w:p>
                          <w:p w14:paraId="5F5C5240" w14:textId="1CDBA97C" w:rsidR="0033157D" w:rsidRDefault="0033157D" w:rsidP="004D699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Declined to participate (n= )</w:t>
                            </w:r>
                          </w:p>
                          <w:p w14:paraId="3201AA9A" w14:textId="08846C82" w:rsidR="0033157D" w:rsidRDefault="0033157D" w:rsidP="004D699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Other reasons (n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085143" id="Text Box 9" o:spid="_x0000_s1042" type="#_x0000_t202" style="position:absolute;margin-left:291.05pt;margin-top:25.6pt;width:210.75pt;height:84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" fillcolor="window" strokeweight=".5pt">
                <v:textbox>
                  <w:txbxContent>
                    <w:p w14:paraId="1B8F05AF" w14:textId="3B36C68F" w:rsidR="0033157D" w:rsidRDefault="0033157D" w:rsidP="004D699F">
                      <w:r>
                        <w:t>Excluded (n= )</w:t>
                      </w:r>
                    </w:p>
                    <w:p w14:paraId="3F6C1E1C" w14:textId="0CC92D4D" w:rsidR="0033157D" w:rsidRDefault="0033157D" w:rsidP="004D699F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Not meeting inclusion criteria (n= )</w:t>
                      </w:r>
                    </w:p>
                    <w:p w14:paraId="5F5C5240" w14:textId="1CDBA97C" w:rsidR="0033157D" w:rsidRDefault="0033157D" w:rsidP="004D699F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Declined to participate (n= )</w:t>
                      </w:r>
                    </w:p>
                    <w:p w14:paraId="3201AA9A" w14:textId="08846C82" w:rsidR="0033157D" w:rsidRDefault="0033157D" w:rsidP="004D699F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Other reasons (n= )</w:t>
                      </w:r>
                    </w:p>
                  </w:txbxContent>
                </v:textbox>
              </v:shape>
            </w:pict>
          </mc:Fallback>
        </mc:AlternateContent>
      </w:r>
      <w:r w:rsidR="002D78F8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AFBE71D" wp14:editId="1BD8D4DC">
                <wp:simplePos x="0" y="0"/>
                <wp:positionH relativeFrom="margin">
                  <wp:posOffset>-293517</wp:posOffset>
                </wp:positionH>
                <wp:positionV relativeFrom="paragraph">
                  <wp:posOffset>-644183</wp:posOffset>
                </wp:positionV>
                <wp:extent cx="1657350" cy="390525"/>
                <wp:effectExtent l="0" t="0" r="19050" b="2857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7350" cy="39052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60000"/>
                            <a:lumOff val="40000"/>
                          </a:schemeClr>
                        </a:solidFill>
                        <a:ln/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4C8679E" w14:textId="08DC9C95" w:rsidR="00D95021" w:rsidRPr="00D95021" w:rsidRDefault="00D95021" w:rsidP="00D95021">
                            <w:pPr>
                              <w:jc w:val="center"/>
                              <w:rPr>
                                <w:sz w:val="32"/>
                                <w:szCs w:val="32"/>
                              </w:rPr>
                            </w:pPr>
                            <w:r w:rsidRPr="00D95021">
                              <w:rPr>
                                <w:sz w:val="32"/>
                                <w:szCs w:val="32"/>
                              </w:rPr>
                              <w:t>Enrol</w:t>
                            </w:r>
                            <w:r>
                              <w:rPr>
                                <w:sz w:val="32"/>
                                <w:szCs w:val="32"/>
                              </w:rPr>
                              <w:t>l</w:t>
                            </w:r>
                            <w:r w:rsidRPr="00D95021">
                              <w:rPr>
                                <w:sz w:val="32"/>
                                <w:szCs w:val="32"/>
                              </w:rPr>
                              <w:t>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FBE71D" id="Text Box 1" o:spid="_x0000_s1043" type="#_x0000_t202" style="position:absolute;margin-left:-23.1pt;margin-top:-50.7pt;width:130.5pt;height:30.7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" fillcolor="#8eaadb [1940]" strokecolor="#4472c4 [3204]" strokeweight="1pt">
                <v:textbox>
                  <w:txbxContent>
                    <w:p w14:paraId="44C8679E" w14:textId="08DC9C95" w:rsidR="00D95021" w:rsidRPr="00D95021" w:rsidRDefault="00D95021" w:rsidP="00D95021">
                      <w:pPr>
                        <w:jc w:val="center"/>
                        <w:rPr>
                          <w:sz w:val="32"/>
                          <w:szCs w:val="32"/>
                        </w:rPr>
                      </w:pPr>
                      <w:r w:rsidRPr="00D95021">
                        <w:rPr>
                          <w:sz w:val="32"/>
                          <w:szCs w:val="32"/>
                        </w:rPr>
                        <w:t>Enrol</w:t>
                      </w:r>
                      <w:r>
                        <w:rPr>
                          <w:sz w:val="32"/>
                          <w:szCs w:val="32"/>
                        </w:rPr>
                        <w:t>l</w:t>
                      </w:r>
                      <w:r w:rsidRPr="00D95021">
                        <w:rPr>
                          <w:sz w:val="32"/>
                          <w:szCs w:val="32"/>
                        </w:rPr>
                        <w:t>men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D78F8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6C31A9C" wp14:editId="5C53998E">
                <wp:simplePos x="0" y="0"/>
                <wp:positionH relativeFrom="column">
                  <wp:posOffset>1961515</wp:posOffset>
                </wp:positionH>
                <wp:positionV relativeFrom="paragraph">
                  <wp:posOffset>-384175</wp:posOffset>
                </wp:positionV>
                <wp:extent cx="2152650" cy="352425"/>
                <wp:effectExtent l="0" t="0" r="19050" b="28575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2650" cy="3524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1549F7A" w14:textId="1D839DF3" w:rsidR="00D95021" w:rsidRDefault="00D95021" w:rsidP="00D95021">
                            <w:pPr>
                              <w:jc w:val="center"/>
                            </w:pPr>
                            <w:r>
                              <w:t>Assessed for eligibility (n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C31A9C" id="Text Box 8" o:spid="_x0000_s1044" type="#_x0000_t202" style="position:absolute;margin-left:154.45pt;margin-top:-30.25pt;width:169.5pt;height:27.75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" fillcolor="white [3201]" strokeweight=".5pt">
                <v:textbox>
                  <w:txbxContent>
                    <w:p w14:paraId="41549F7A" w14:textId="1D839DF3" w:rsidR="00D95021" w:rsidRDefault="00D95021" w:rsidP="00D95021">
                      <w:pPr>
                        <w:jc w:val="center"/>
                      </w:pPr>
                      <w:r>
                        <w:t>Assessed for eligibility (n= )</w:t>
                      </w:r>
                    </w:p>
                  </w:txbxContent>
                </v:textbox>
              </v:shape>
            </w:pict>
          </mc:Fallback>
        </mc:AlternateContent>
      </w:r>
    </w:p>
    <w:sectPr w:rsidR="00D950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DC1656"/>
    <w:multiLevelType w:val="hybridMultilevel"/>
    <w:tmpl w:val="06FEBB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9A5106"/>
    <w:multiLevelType w:val="hybridMultilevel"/>
    <w:tmpl w:val="0E368A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35418699">
    <w:abstractNumId w:val="1"/>
  </w:num>
  <w:num w:numId="2" w16cid:durableId="14109275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021"/>
    <w:rsid w:val="0015658C"/>
    <w:rsid w:val="00206391"/>
    <w:rsid w:val="002D78F8"/>
    <w:rsid w:val="0033157D"/>
    <w:rsid w:val="003F1830"/>
    <w:rsid w:val="00455E3B"/>
    <w:rsid w:val="004D699F"/>
    <w:rsid w:val="00685963"/>
    <w:rsid w:val="00A156AB"/>
    <w:rsid w:val="00BC472D"/>
    <w:rsid w:val="00C3476D"/>
    <w:rsid w:val="00C54D6B"/>
    <w:rsid w:val="00D95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27E4F"/>
  <w15:chartTrackingRefBased/>
  <w15:docId w15:val="{6791B99F-0708-44FD-ACC1-15741647D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4D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D95021"/>
    <w:pPr>
      <w:keepNext/>
      <w:keepLines/>
      <w:bidi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  <w:lang w:bidi="fa-IR"/>
    </w:rPr>
  </w:style>
  <w:style w:type="paragraph" w:styleId="ListParagraph">
    <w:name w:val="List Paragraph"/>
    <w:basedOn w:val="Normal"/>
    <w:uiPriority w:val="34"/>
    <w:qFormat/>
    <w:rsid w:val="003315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5</Words>
  <Characters>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abyte</dc:creator>
  <cp:keywords/>
  <dc:description/>
  <cp:lastModifiedBy>Terabyte</cp:lastModifiedBy>
  <cp:revision>11</cp:revision>
  <dcterms:created xsi:type="dcterms:W3CDTF">2023-06-11T21:57:00Z</dcterms:created>
  <dcterms:modified xsi:type="dcterms:W3CDTF">2023-06-21T10:33:00Z</dcterms:modified>
</cp:coreProperties>
</file>